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987CA" w14:textId="1C1D0271" w:rsidR="005C31A7" w:rsidRPr="005C31A7" w:rsidRDefault="005C31A7" w:rsidP="005C31A7">
      <w:pPr>
        <w:keepNext/>
        <w:spacing w:after="60"/>
        <w:rPr>
          <w:rFonts w:ascii="Times New Roman" w:hAnsi="Times New Roman" w:cs="Times New Roman"/>
          <w:b/>
          <w:bCs/>
          <w:color w:val="333333"/>
          <w:lang w:eastAsia="zh-CN"/>
        </w:rPr>
      </w:pPr>
      <w:r w:rsidRPr="005C31A7">
        <w:rPr>
          <w:rFonts w:ascii="Times New Roman" w:hAnsi="Times New Roman" w:cs="Times New Roman"/>
          <w:b/>
          <w:bCs/>
          <w:color w:val="333333"/>
        </w:rPr>
        <w:t xml:space="preserve">Supplementary Table 1: </w:t>
      </w:r>
      <w:r w:rsidR="00E62B0F" w:rsidRPr="00E62B0F">
        <w:rPr>
          <w:rFonts w:ascii="Times New Roman" w:hAnsi="Times New Roman" w:cs="Times New Roman"/>
          <w:b/>
          <w:bCs/>
          <w:color w:val="333333"/>
        </w:rPr>
        <w:t>Quintile-Based Dose-Response Relationship between MET-Based Activity Groups and Log-Transformed Visceral Fat Mass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28"/>
        <w:gridCol w:w="721"/>
        <w:gridCol w:w="1815"/>
        <w:gridCol w:w="1590"/>
        <w:gridCol w:w="1590"/>
        <w:gridCol w:w="2011"/>
        <w:gridCol w:w="1765"/>
      </w:tblGrid>
      <w:tr w:rsidR="00AE53C0" w:rsidRPr="00924281" w14:paraId="448AC390" w14:textId="77777777" w:rsidTr="00AE53C0">
        <w:trPr>
          <w:cantSplit/>
          <w:tblHeader/>
          <w:jc w:val="center"/>
        </w:trPr>
        <w:tc>
          <w:tcPr>
            <w:tcW w:w="6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FDDFD0" w14:textId="77777777" w:rsidR="00451367" w:rsidRPr="005C31A7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7FE615" w14:textId="77777777" w:rsidR="00451367" w:rsidRPr="005C31A7" w:rsidRDefault="00000000" w:rsidP="00924281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AAA452" w14:textId="77777777" w:rsidR="00451367" w:rsidRPr="005C31A7" w:rsidRDefault="00000000" w:rsidP="00924281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6EBED2" w14:textId="77777777" w:rsidR="00451367" w:rsidRPr="005C31A7" w:rsidRDefault="00000000" w:rsidP="00924281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9B60BF" w14:textId="77777777" w:rsidR="00451367" w:rsidRPr="005C31A7" w:rsidRDefault="00000000" w:rsidP="00924281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DB4CCA" w14:textId="6E209C3D" w:rsidR="00451367" w:rsidRPr="005C31A7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 w:rsidRPr="005C31A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1DAD36" w14:textId="77777777" w:rsidR="00451367" w:rsidRPr="005C31A7" w:rsidRDefault="00000000" w:rsidP="00924281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 xml:space="preserve">Trend </w:t>
            </w:r>
            <w:r w:rsidRPr="00AE53C0">
              <w:rPr>
                <w:rFonts w:ascii="Times New Roman" w:hAnsi="Times New Roman" w:cs="Times New Roman"/>
                <w:i/>
                <w:iCs/>
              </w:rPr>
              <w:t>P</w:t>
            </w:r>
            <w:r w:rsidRPr="005C31A7">
              <w:rPr>
                <w:rFonts w:ascii="Times New Roman" w:hAnsi="Times New Roman" w:cs="Times New Roman"/>
              </w:rPr>
              <w:t>-value</w:t>
            </w:r>
          </w:p>
        </w:tc>
      </w:tr>
      <w:tr w:rsidR="00AE53C0" w:rsidRPr="00924281" w14:paraId="70713A9A" w14:textId="77777777" w:rsidTr="00AE53C0">
        <w:trPr>
          <w:cantSplit/>
          <w:jc w:val="center"/>
        </w:trPr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1A7D4814" w14:textId="77777777" w:rsidR="00451367" w:rsidRPr="005C31A7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30" w:type="pct"/>
            <w:tcBorders>
              <w:top w:val="single" w:sz="6" w:space="0" w:color="auto"/>
            </w:tcBorders>
          </w:tcPr>
          <w:p w14:paraId="5342D5CC" w14:textId="77777777" w:rsidR="00451367" w:rsidRPr="00924281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831" w:type="pct"/>
            <w:tcBorders>
              <w:top w:val="single" w:sz="6" w:space="0" w:color="auto"/>
            </w:tcBorders>
          </w:tcPr>
          <w:p w14:paraId="4610C53B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82 (0.78, 0.86)</w:t>
            </w:r>
          </w:p>
        </w:tc>
        <w:tc>
          <w:tcPr>
            <w:tcW w:w="728" w:type="pct"/>
            <w:tcBorders>
              <w:top w:val="single" w:sz="6" w:space="0" w:color="auto"/>
            </w:tcBorders>
          </w:tcPr>
          <w:p w14:paraId="0C6B4546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74 (0.71, 0.78)</w:t>
            </w:r>
          </w:p>
        </w:tc>
        <w:tc>
          <w:tcPr>
            <w:tcW w:w="728" w:type="pct"/>
            <w:tcBorders>
              <w:top w:val="single" w:sz="6" w:space="0" w:color="auto"/>
            </w:tcBorders>
          </w:tcPr>
          <w:p w14:paraId="0A4D43EF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76 (0.72, 0.80)</w:t>
            </w:r>
          </w:p>
        </w:tc>
        <w:tc>
          <w:tcPr>
            <w:tcW w:w="921" w:type="pct"/>
            <w:tcBorders>
              <w:top w:val="single" w:sz="6" w:space="0" w:color="auto"/>
            </w:tcBorders>
            <w:vAlign w:val="center"/>
          </w:tcPr>
          <w:p w14:paraId="5133CF76" w14:textId="31A90D1B" w:rsidR="00451367" w:rsidRPr="00AE53C0" w:rsidRDefault="00000000" w:rsidP="00AE53C0">
            <w:pPr>
              <w:keepNext/>
              <w:spacing w:after="60"/>
              <w:ind w:right="10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75(0.71, 0.80)</w:t>
            </w:r>
          </w:p>
        </w:tc>
        <w:tc>
          <w:tcPr>
            <w:tcW w:w="808" w:type="pct"/>
            <w:tcBorders>
              <w:top w:val="single" w:sz="6" w:space="0" w:color="auto"/>
            </w:tcBorders>
            <w:vAlign w:val="center"/>
          </w:tcPr>
          <w:p w14:paraId="4BAABF14" w14:textId="77777777" w:rsidR="00451367" w:rsidRPr="00924281" w:rsidRDefault="00000000" w:rsidP="00924281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AE53C0" w:rsidRPr="00924281" w14:paraId="53116847" w14:textId="77777777" w:rsidTr="00AE53C0">
        <w:trPr>
          <w:cantSplit/>
          <w:jc w:val="center"/>
        </w:trPr>
        <w:tc>
          <w:tcPr>
            <w:tcW w:w="654" w:type="pct"/>
            <w:vAlign w:val="center"/>
          </w:tcPr>
          <w:p w14:paraId="42E22C11" w14:textId="77777777" w:rsidR="00451367" w:rsidRPr="005C31A7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30" w:type="pct"/>
          </w:tcPr>
          <w:p w14:paraId="79C16768" w14:textId="77777777" w:rsidR="00451367" w:rsidRPr="00924281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831" w:type="pct"/>
          </w:tcPr>
          <w:p w14:paraId="0BA8FBD1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6 (0.94, 0.99)</w:t>
            </w:r>
          </w:p>
        </w:tc>
        <w:tc>
          <w:tcPr>
            <w:tcW w:w="728" w:type="pct"/>
          </w:tcPr>
          <w:p w14:paraId="6CD13E4A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0 (0.87, 0.92)</w:t>
            </w:r>
          </w:p>
        </w:tc>
        <w:tc>
          <w:tcPr>
            <w:tcW w:w="728" w:type="pct"/>
          </w:tcPr>
          <w:p w14:paraId="324F9405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1 (0.88, 0.93)</w:t>
            </w:r>
          </w:p>
        </w:tc>
        <w:tc>
          <w:tcPr>
            <w:tcW w:w="921" w:type="pct"/>
            <w:vAlign w:val="center"/>
          </w:tcPr>
          <w:p w14:paraId="31EE5677" w14:textId="3D68A3E5" w:rsidR="00451367" w:rsidRPr="00AE53C0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88(0.85, 0.91)</w:t>
            </w:r>
          </w:p>
        </w:tc>
        <w:tc>
          <w:tcPr>
            <w:tcW w:w="808" w:type="pct"/>
            <w:vAlign w:val="center"/>
          </w:tcPr>
          <w:p w14:paraId="1F77D41F" w14:textId="77777777" w:rsidR="00451367" w:rsidRPr="00924281" w:rsidRDefault="00000000" w:rsidP="00924281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AE53C0" w:rsidRPr="00924281" w14:paraId="1ACCCC28" w14:textId="77777777" w:rsidTr="00AE53C0">
        <w:trPr>
          <w:cantSplit/>
          <w:jc w:val="center"/>
        </w:trPr>
        <w:tc>
          <w:tcPr>
            <w:tcW w:w="654" w:type="pct"/>
            <w:tcBorders>
              <w:bottom w:val="single" w:sz="12" w:space="0" w:color="auto"/>
            </w:tcBorders>
            <w:vAlign w:val="center"/>
          </w:tcPr>
          <w:p w14:paraId="5DDA3C6A" w14:textId="77777777" w:rsidR="00451367" w:rsidRPr="005C31A7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5C31A7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184C996F" w14:textId="77777777" w:rsidR="00451367" w:rsidRPr="00924281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4DA6F284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6 (0.94, 0.99)</w:t>
            </w: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14:paraId="18B29ED4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0 (0.88, 0.93)</w:t>
            </w: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14:paraId="1783DB92" w14:textId="77777777" w:rsidR="00451367" w:rsidRPr="00924281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91 (0.88, 0.94)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388B3E7D" w14:textId="72644EEC" w:rsidR="00451367" w:rsidRPr="00AE53C0" w:rsidRDefault="00000000" w:rsidP="00AE53C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0.89(0.86, 0.92)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50E92211" w14:textId="77777777" w:rsidR="00451367" w:rsidRPr="00924281" w:rsidRDefault="00000000" w:rsidP="00924281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451367" w:rsidRPr="00924281" w14:paraId="29E5464E" w14:textId="77777777" w:rsidTr="00AE53C0">
        <w:trPr>
          <w:cantSplit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</w:tcPr>
          <w:p w14:paraId="3DC0D62D" w14:textId="29E5E4AD" w:rsidR="00451367" w:rsidRPr="00924281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24281">
              <w:rPr>
                <w:rFonts w:ascii="Times New Roman" w:hAnsi="Times New Roman" w:cs="Times New Roman"/>
                <w:sz w:val="20"/>
              </w:rPr>
              <w:t xml:space="preserve">Ratio = exp(β), calculated using svyglm, adjusted for NHANES survey weights. Visceral fat mass (log_dxxvfatm) is log-transformed. Model 1: Unadjusted; Model 2: Adjusted for age, </w:t>
            </w:r>
            <w:r w:rsidR="005C31A7">
              <w:rPr>
                <w:rFonts w:ascii="Times New Roman" w:hAnsi="Times New Roman" w:cs="Times New Roman" w:hint="eastAsia"/>
                <w:sz w:val="20"/>
                <w:lang w:eastAsia="zh-CN"/>
              </w:rPr>
              <w:t>sex</w:t>
            </w:r>
            <w:r w:rsidRPr="00924281">
              <w:rPr>
                <w:rFonts w:ascii="Times New Roman" w:hAnsi="Times New Roman" w:cs="Times New Roman"/>
                <w:sz w:val="20"/>
              </w:rPr>
              <w:t>, race, marital status, education level, smoking, alcohol consumption, caloric intake, and BMI; Model 3: Further adjusted for diabetes,</w:t>
            </w:r>
            <w:r w:rsidR="005C31A7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Pr="00924281">
              <w:rPr>
                <w:rFonts w:ascii="Times New Roman" w:hAnsi="Times New Roman" w:cs="Times New Roman"/>
                <w:sz w:val="20"/>
              </w:rPr>
              <w:t xml:space="preserve">hypertension and hypercholesterolemia. 2. </w:t>
            </w:r>
            <w:r w:rsidRPr="00924281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924281">
              <w:rPr>
                <w:rFonts w:ascii="Times New Roman" w:hAnsi="Times New Roman" w:cs="Times New Roman"/>
                <w:sz w:val="20"/>
              </w:rPr>
              <w:t>_trend calculated using physical activity quintiles as a continuous variable to assess trend significance.</w:t>
            </w:r>
          </w:p>
        </w:tc>
      </w:tr>
    </w:tbl>
    <w:p w14:paraId="5BC6DC86" w14:textId="77777777" w:rsidR="00451367" w:rsidRDefault="00451367">
      <w:pPr>
        <w:pStyle w:val="FirstParagraph"/>
      </w:pPr>
    </w:p>
    <w:sectPr w:rsidR="00451367" w:rsidSect="00AE53C0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3C3DA" w14:textId="77777777" w:rsidR="00C03A09" w:rsidRDefault="00C03A09">
      <w:pPr>
        <w:spacing w:after="0"/>
      </w:pPr>
      <w:r>
        <w:separator/>
      </w:r>
    </w:p>
  </w:endnote>
  <w:endnote w:type="continuationSeparator" w:id="0">
    <w:p w14:paraId="2080B1E6" w14:textId="77777777" w:rsidR="00C03A09" w:rsidRDefault="00C03A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D36FD" w14:textId="77777777" w:rsidR="00C03A09" w:rsidRDefault="00C03A09">
      <w:r>
        <w:separator/>
      </w:r>
    </w:p>
  </w:footnote>
  <w:footnote w:type="continuationSeparator" w:id="0">
    <w:p w14:paraId="31A4A7C4" w14:textId="77777777" w:rsidR="00C03A09" w:rsidRDefault="00C03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8AE70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2827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1367"/>
    <w:rsid w:val="00451367"/>
    <w:rsid w:val="005C31A7"/>
    <w:rsid w:val="00924281"/>
    <w:rsid w:val="00AC085E"/>
    <w:rsid w:val="00AE49D9"/>
    <w:rsid w:val="00AE53C0"/>
    <w:rsid w:val="00B41A16"/>
    <w:rsid w:val="00C03A09"/>
    <w:rsid w:val="00E6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CB33B"/>
  <w15:docId w15:val="{AD0B8E2E-E19A-4DA7-9ADD-8A4F634B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e">
    <w:name w:val="header"/>
    <w:basedOn w:val="a"/>
    <w:link w:val="af"/>
    <w:rsid w:val="009242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924281"/>
    <w:rPr>
      <w:sz w:val="18"/>
      <w:szCs w:val="18"/>
    </w:rPr>
  </w:style>
  <w:style w:type="paragraph" w:styleId="af0">
    <w:name w:val="footer"/>
    <w:basedOn w:val="a"/>
    <w:link w:val="af1"/>
    <w:rsid w:val="009242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924281"/>
    <w:rPr>
      <w:sz w:val="18"/>
      <w:szCs w:val="18"/>
    </w:rPr>
  </w:style>
  <w:style w:type="paragraph" w:styleId="af2">
    <w:name w:val="Normal (Web)"/>
    <w:basedOn w:val="a"/>
    <w:rsid w:val="00E62B0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0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明月 杨</cp:lastModifiedBy>
  <cp:revision>6</cp:revision>
  <dcterms:created xsi:type="dcterms:W3CDTF">2025-06-01T12:50:00Z</dcterms:created>
  <dcterms:modified xsi:type="dcterms:W3CDTF">2025-06-03T07:58:00Z</dcterms:modified>
</cp:coreProperties>
</file>